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s 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/>
        <w:drawing>
          <wp:inline distT="0" distB="0" distL="0" distR="0">
            <wp:extent cx="5506720" cy="3792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720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5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bCs/>
          <w:sz w:val="24"/>
          <w:szCs w:val="24"/>
        </w:rPr>
        <w:t>primer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used for q-PCR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402"/>
        <w:gridCol w:w="3828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s(5’-3’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s(5’-3’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iR-7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TCCAGCTGGGTGGAAGACTAGTGATTT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AACTGGTGTCGTGGAGTCGGCAATTCAGTTGAGACAACAA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TTGGCAACAGCACAG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GCTGCTGAAACTCGGAGTTG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4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CGAAGGAAAGCAGGAC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TGCTCCACCTTCTTGACT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iR-9</w:t>
            </w:r>
            <w:r>
              <w:rPr>
                <w:rFonts w:cs="Times New Roman" w:ascii="Times New Roman" w:hAnsi="Times New Roman"/>
                <w:szCs w:val="21"/>
              </w:rPr>
              <w:t>2-b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TCCAGCTGGGTATTGCACTCGTCCCG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GTCGTGGAGTC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IS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GTCTCTTCAAGGACATTTAGC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CCAATACAGAGGAATGGAGG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CTGGTGTGTGAACACTG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TGCAGTCCGCAAACT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u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GATGCCCAGTCTAGAA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TCTCCCCCGTGTGAGTT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AI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ACAAGCACCAAGAGTCCG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CAGAGGACACAGAACCA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F-beta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AGAGAGGACTGCGGAT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TAGTGTTCCCCACTGGT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LF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CTTCGTGCACCCACTTG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TGAGCTCTTGGTAATG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kk-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TGTGCCTCAGGATTGTGT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TCTTGGACCAGAAGTGTC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GGTGAAGGTCGGAGTC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GAGGTCAATGAAGGGGT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caten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CTCCCAAGTCCTGTATGAG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GCAGCATCAAACTGTGTA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GCTTCGGCAGCAC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GCTTCACGAATTTGCG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8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microRNA mimic</w:t>
      </w:r>
      <w:r>
        <w:rPr>
          <w:rFonts w:cs="Times New Roman" w:ascii="Times New Roman" w:hAnsi="Times New Roman"/>
          <w:b/>
          <w:sz w:val="24"/>
          <w:szCs w:val="24"/>
        </w:rPr>
        <w:t xml:space="preserve"> an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iRNA sequence</w:t>
      </w:r>
      <w:r>
        <w:rPr>
          <w:rFonts w:cs="Times New Roman" w:ascii="Times New Roman" w:hAnsi="Times New Roman"/>
          <w:b/>
          <w:sz w:val="24"/>
          <w:szCs w:val="24"/>
        </w:rPr>
        <w:t xml:space="preserve">s 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686"/>
        <w:gridCol w:w="3544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fective sequence (5’-3’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ramble sequence as negative contro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as</w:t>
            </w:r>
            <w:r>
              <w:rPr>
                <w:rFonts w:cs="Times New Roman" w:ascii="Times New Roman" w:hAnsi="Times New Roman"/>
                <w:szCs w:val="21"/>
              </w:rPr>
              <w:t>-miR-7-5p mimi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GGAAGACUAGUGAUUUUGUUGUU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as</w:t>
            </w:r>
            <w:r>
              <w:rPr>
                <w:rFonts w:cs="Times New Roman" w:ascii="Times New Roman" w:hAnsi="Times New Roman"/>
                <w:szCs w:val="21"/>
              </w:rPr>
              <w:t>-miR-92b-3p mimi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AUUGCACUCGUCCCGGCCUC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A-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CATATGAGACCTTCAA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UUACGCUGAGUACUUCGATT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sense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CGAAGUACUCAGCGUAAGTT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antisense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A-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TATCCCTTTACGTCA</w:t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A-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TGAGCACCATCAACTA</w:t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-h-LncRNA XIS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TATCCTATTTGCACGCT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-h-slu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TAAGACCTATTCAA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4. The primers </w:t>
      </w:r>
      <w:r>
        <w:rPr>
          <w:rFonts w:cs="Times New Roman" w:ascii="Times New Roman" w:hAnsi="Times New Roman"/>
          <w:b/>
          <w:sz w:val="24"/>
          <w:szCs w:val="24"/>
        </w:rPr>
        <w:t xml:space="preserve">used in </w:t>
      </w:r>
      <w:r>
        <w:rPr>
          <w:rFonts w:cs="Times New Roman" w:ascii="Times New Roman" w:hAnsi="Times New Roman"/>
          <w:b/>
          <w:sz w:val="24"/>
          <w:szCs w:val="24"/>
        </w:rPr>
        <w:t>dual-luciferase r</w:t>
      </w:r>
      <w:r>
        <w:rPr/>
        <w:t>eporter assa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080"/>
        <w:gridCol w:w="4058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s(5’-3’)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s(5’-3’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ELA</w:t>
            </w:r>
            <w:r>
              <w:rPr>
                <w:rFonts w:cs="Times New Roman" w:ascii="Times New Roman" w:hAnsi="Times New Roman"/>
                <w:szCs w:val="21"/>
              </w:rPr>
              <w:t xml:space="preserve"> 3’UTR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CTCGAGGGTGACGCCTGCCCTCCCCAGAGC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AAGAATGCGGCCGCCTAGCCAGCTTGGCAACAGATTTA</w:t>
            </w:r>
          </w:p>
        </w:tc>
      </w:tr>
      <w:tr>
        <w:trPr>
          <w:trHeight w:val="128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5"/>
            <w:bookmarkStart w:id="1" w:name="OLE_LINK4"/>
            <w:r>
              <w:rPr>
                <w:rFonts w:cs="Times New Roman" w:ascii="Times New Roman" w:hAnsi="Times New Roman"/>
                <w:szCs w:val="21"/>
              </w:rPr>
              <w:t xml:space="preserve">RELA </w:t>
            </w:r>
            <w:r>
              <w:rPr>
                <w:rFonts w:cs="Times New Roman" w:ascii="Times New Roman" w:hAnsi="Times New Roman"/>
                <w:szCs w:val="21"/>
              </w:rPr>
              <w:t xml:space="preserve">3’UTR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ant</w:t>
            </w:r>
            <w:r>
              <w:rPr>
                <w:rFonts w:cs="Times New Roman" w:ascii="Times New Roman" w:hAnsi="Times New Roman"/>
                <w:szCs w:val="21"/>
              </w:rPr>
              <w:t>-1</w:t>
            </w:r>
            <w:bookmarkEnd w:id="0"/>
            <w:bookmarkEnd w:id="1"/>
          </w:p>
        </w:tc>
        <w:tc>
          <w:tcPr>
            <w:tcW w:w="7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2" w:name="OLE_LINK7"/>
            <w:bookmarkStart w:id="3" w:name="OLE_LINK6"/>
            <w:r>
              <w:rPr>
                <w:rFonts w:cs="Times New Roman" w:ascii="Times New Roman" w:hAnsi="Times New Roman"/>
                <w:szCs w:val="21"/>
              </w:rPr>
              <w:t>Ggtgacgcctgccctccccagagcactgggttgcaggggattgaagccctccaaaagcacttacggattctggtggggtgtgttccaactgcccccaactttgtggatggaagacttggaggggggagccatattttattcttttattgtcagtatctgtatctctctctctttttggaggtgcttaagcagaagcattaacttctctggaaaggggggagctggggaaactcaaacttttcccctgtcctgatggtcagctcccttctctgtagggaactctggggtcccccatccccatcctccagcttctggtactctcctagagacagaagcaggctggaggtaaggcctttgagcccacaaagccttatcaagtggaagacatcatggattcattacagcttaatcaaaataacgccccagataccagcccctgtatggcactggcattgtccctgtgcctaacaccagcgtttgaggggctggccttcctgccctacagaggtctctgccggctctttccttgctcaaccatggctgaaggaaaccagtgcaacagcactggctctctccaggatccagaaggggtttggtctgggacttccttgctctccctcttctcaagtgccttaatagtagggtaagttgttaagagtgggggagagcaggctggcagctctccagtcaggaggcatagtttttactgaacaatcaaagcacttggactcttgctctttctactctgaactaataaatctgttgccaagctggctag</w:t>
            </w:r>
            <w:bookmarkEnd w:id="2"/>
            <w:bookmarkEnd w:id="3"/>
          </w:p>
        </w:tc>
      </w:tr>
      <w:tr>
        <w:trPr>
          <w:trHeight w:val="128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4" w:name="OLE_LINK9"/>
            <w:bookmarkStart w:id="5" w:name="OLE_LINK8"/>
            <w:r>
              <w:rPr>
                <w:rFonts w:cs="Times New Roman" w:ascii="Times New Roman" w:hAnsi="Times New Roman"/>
                <w:szCs w:val="21"/>
              </w:rPr>
              <w:t>RELA</w:t>
            </w:r>
            <w:r>
              <w:rPr>
                <w:rFonts w:cs="Times New Roman" w:ascii="Times New Roman" w:hAnsi="Times New Roman"/>
                <w:szCs w:val="21"/>
              </w:rPr>
              <w:t xml:space="preserve">  3’UTR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utant</w:t>
            </w:r>
            <w:r>
              <w:rPr>
                <w:rFonts w:cs="Times New Roman" w:ascii="Times New Roman" w:hAnsi="Times New Roman"/>
                <w:szCs w:val="21"/>
              </w:rPr>
              <w:t>-2</w:t>
            </w:r>
            <w:bookmarkEnd w:id="4"/>
            <w:bookmarkEnd w:id="5"/>
          </w:p>
        </w:tc>
        <w:tc>
          <w:tcPr>
            <w:tcW w:w="7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gtgacgcctgccctccccagagcactgggttgcaggggattgaagccctccaaaagcacttacggattctggtggggtgtgttccaactgcccccaactttgtggatggaagacttggaggggggagccatattttattcttttattgtcagtatctgtatctctctctctttttggaggtgcttaagcagaagcattaacttctctggaaaggggggagctggggaaactcaaacttttcccctgtcctgatggtcagctcccttctctgtagggaactctggggtcccccatccccatcctccagcttctggtactctcctagagacagaagcaggctggaggtaaggcctttgagcccacaaagccttatcaagtggaagacatcatggattcattacagcttaatcaaaataacgccccagataccagcccctgtatggcactggcattgtccctgtgcctaacaccagcgtttgaggggctggccttcctgccctacagaggtctctgccggctctttccttgctcaaccatggctgaaggaaaccagtgcaacagcactggctctctccaggatccagaaggggtttggtctgggacttccttgctctccctcttctcaagtgccttaatagtagggtaagttgttaagagtgggggagagcaggctggcagctctccagtcaggaggcatagtttttactgaacaatcaaagcacttggactcttgctctttctactctgaactaataaatctgttgccaagctggctag</w:t>
            </w:r>
          </w:p>
        </w:tc>
      </w:tr>
      <w:tr>
        <w:trPr>
          <w:trHeight w:val="128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ELA</w:t>
            </w:r>
            <w:r>
              <w:rPr>
                <w:rFonts w:cs="Times New Roman" w:ascii="Times New Roman" w:hAnsi="Times New Roman"/>
                <w:szCs w:val="21"/>
              </w:rPr>
              <w:t xml:space="preserve">  3’UTR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utant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</w:p>
        </w:tc>
        <w:tc>
          <w:tcPr>
            <w:tcW w:w="7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gtgacgcctgccctccccagagcactgggttgcaggggattgaagccctccaaaagcacttacggattctggtggggtgtgttccaactgcccccaactttgtggatggaagacttggaggggggagccatattttattcttttattgtcagtatctgtatctctctctctttttggaggtgcttaagcagaagcattaacttctctggaaaggggggagctggggaaactcaaacttttcccctgtcctgatggtcagctcccttctctgtagggaactctggggtcccccatccccatcctccagcttctggtactctcctagagacagaagcaggctggaggtaaggcctttgagcccacaaagccttatcaagtggaagacatcatggattcattacagcttaatcaaaataacgccccagataccagcccctgtatggcactggcattgtccctgtgcctaacaccagcgtttgaggggctggccttcctgccctacagaggtctctgccggctctttccttgctcaaccatggctgaaggaaaccagtgcaacagcactggctctctccaggatccagaaggggtttggtctgggacttccttgctctccctcttctcaagtgccttaatagtagggtaagttgttaagagtgggggagagcaggctggcagctctccagtcaggaggcatagtttttactgaacaatcaaagcacttggactcttgctctttctactctgaactaataaatctgttgccaagctggctag</w:t>
            </w:r>
          </w:p>
        </w:tc>
      </w:tr>
      <w:tr>
        <w:trPr>
          <w:trHeight w:val="128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iR-7-XIST1 </w:t>
            </w:r>
            <w:r>
              <w:rPr>
                <w:rFonts w:cs="Times New Roman" w:ascii="Times New Roman" w:hAnsi="Times New Roman"/>
              </w:rPr>
              <w:t>sequence</w:t>
            </w:r>
          </w:p>
        </w:tc>
        <w:tc>
          <w:tcPr>
            <w:tcW w:w="7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CGCTCGAGTGTGCATAACCACTTTGCCCATTCCATCTGAATAAGGTCCTACTCTCAGACCCCTTTTGCAGTACAGCAGGGGTGCTGATCACCAAGGCCCCTTTTCTTGGCCTGTTATGTGCGTGATTATATTTGTCTGGGTTCCTGTGTATTAGACAAGGAAGCCTTCCCCCCGCCCCCACCCCCACTCCCAGTCTTCCTTTCCCTTCCAGCAGGGAGTGCCCCCTCCATAAGATCATTACATTTGGACAATCAAGGTGCACAATTATAAGTGACCACAGCCATGCACCTTGGACATTGCGGCCGCATTC</w:t>
            </w:r>
          </w:p>
        </w:tc>
      </w:tr>
      <w:tr>
        <w:trPr>
          <w:trHeight w:val="128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iR-7-XIST1-Mut </w:t>
            </w:r>
            <w:r>
              <w:rPr>
                <w:rFonts w:cs="Times New Roman" w:ascii="Times New Roman" w:hAnsi="Times New Roman"/>
              </w:rPr>
              <w:t>sequence</w:t>
            </w:r>
          </w:p>
        </w:tc>
        <w:tc>
          <w:tcPr>
            <w:tcW w:w="7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CGCTCGAGTGTGCATAACCACTTTGCCCATTCCATCTGAATAAGGTCCTACTCTCAGACCCCTTTTGCAGTACAGCAGGGGTGCTGATCACCAAGGCCCCTTTTCTTGGCCTGTTATGTGCGTGATTATATTTGTCTGGGTTCCTGTGTATTAGACAAGGAAGCCTTCCCCCCGCCCCCACCCCCACTCCCACCTGAGCTTTCCCTTCCAGCAGGGAGTGCCCCCTCCATAAGATCATTACATTTGGACAATCAAGGTGCACAATTATAAGTGACCACAGCCATGCACCTTGGACATTGCGGCCGCATTC</w:t>
            </w:r>
          </w:p>
        </w:tc>
      </w:tr>
      <w:tr>
        <w:trPr>
          <w:trHeight w:val="128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iR-7-XIST2 </w:t>
            </w:r>
            <w:r>
              <w:rPr>
                <w:rFonts w:cs="Times New Roman" w:ascii="Times New Roman" w:hAnsi="Times New Roman"/>
              </w:rPr>
              <w:t>sequence</w:t>
            </w:r>
          </w:p>
        </w:tc>
        <w:tc>
          <w:tcPr>
            <w:tcW w:w="7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CGCTCGAGTAGGCACAATGGCAGTTATCAATGGTTTTCTCCCTCCCTGACCTTGTTAAGCAAGCGCCCCACCCCACCCTTAGTTTCCCATGGCATAATAAAGTATAAGCATTGGAGTATTCCATGCACTTGTCTATCAAACAGTGGTCCATACTCCCAACCCTTTTGCATTGCGCCAGTGTGTAAAATCACAGGTAGCCATGGTGTCATGCTTTATATACGAAGTCTTCCCTCTCTCTGCCCCTTGTGTGCCCTTGGCCCCTTTTTACAGACTATTGCTCACAATCTCAGGTGTCCAGCGGCCGCATTC</w:t>
            </w:r>
          </w:p>
        </w:tc>
      </w:tr>
      <w:tr>
        <w:trPr>
          <w:trHeight w:val="128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iR-7-XIST2-Mut </w:t>
            </w:r>
            <w:r>
              <w:rPr>
                <w:rFonts w:cs="Times New Roman" w:ascii="Times New Roman" w:hAnsi="Times New Roman"/>
              </w:rPr>
              <w:t>sequence</w:t>
            </w:r>
          </w:p>
        </w:tc>
        <w:tc>
          <w:tcPr>
            <w:tcW w:w="7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CGCTCGAGTAGGCACAATGGCAGTTATCAATGGTTTTCTCCCTCCCTGACCTTGTTAAGCAAGCGCCCCACCCCACCCTTAGTTTCCCATGGCATAATAAAGTATAAGCATTGGAGTATTCCATGCACTTGTCTATCAAACAGTGGTCCATACTCCCAACCCTTTTGCATTGCGCCAGTGTGTAAAATCACAGGTAGCCATGGTGTCATGCTTTATATACGAACCTGAGCCTCTCTCTGCCCCTTGTGTGCCCTTGGCCCCTTTTTACAGACTATTGCTCACAATCTCAGGTGTCCAGCGGCCGCATTC</w:t>
            </w:r>
          </w:p>
        </w:tc>
      </w:tr>
      <w:tr>
        <w:trPr>
          <w:trHeight w:val="128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iR-7-XIST3 </w:t>
            </w:r>
            <w:r>
              <w:rPr>
                <w:rFonts w:cs="Times New Roman" w:ascii="Times New Roman" w:hAnsi="Times New Roman"/>
              </w:rPr>
              <w:t>sequence</w:t>
            </w:r>
          </w:p>
        </w:tc>
        <w:tc>
          <w:tcPr>
            <w:tcW w:w="7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CGCTCGAGGCCCTAGGATATAAAAATGATGTTATCATTATAGAGTGCTCACAGAAGGAAATGAAGTAATATAGGTGTGAGATCCAGACCAAAAGTCATTTAACAAGTTTATTCAGTGATGAAAACATGGGACAAATGGACTAATATAAGGCAGTGTACTAAGCTGAGTAGAGAGATAAAGTCCTGTCCAGAAGATACATGCTTCCTGGCCTGATTGAGGAGATGGAAAATTTTTGCAAAAAACAAGGTGTTGTGGTCTTCCATCCAGTTTCTTAAGTGCTGATGATAAAAGTGAATTAGACCCACCTTGACCTGGCCTACAGAAGTAAAGGAGTAAAAATAAATGCCTCAGGCGTGCTGCGGCCGCATTC</w:t>
            </w:r>
          </w:p>
        </w:tc>
      </w:tr>
      <w:tr>
        <w:trPr>
          <w:trHeight w:val="128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iR-7-XIST3-Mut </w:t>
            </w:r>
            <w:r>
              <w:rPr>
                <w:rFonts w:cs="Times New Roman" w:ascii="Times New Roman" w:hAnsi="Times New Roman"/>
              </w:rPr>
              <w:t>sequence</w:t>
            </w:r>
          </w:p>
        </w:tc>
        <w:tc>
          <w:tcPr>
            <w:tcW w:w="7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CGCTCGAGGCCCTAGGATATAAAAATGATGTTATCATTATAGAGTGCTCACAGAAGGAAATGAAGTAATATAGGTGTGAGATCCAGACCAAAAGTCATTTAACAAGTTTATTCAGTGATGAAAACATGGGACAAATGGACTAATATAAGGCAGTGTACTAAGCTGAGTAGAGAGATAAAGTCCTGTCCAGAAGATACATGCTTCCTGGCCTGATTGAGGAGATGGAAAATTTTTGCAAAAATGAAGGTGTTGTGGATGAGCATCCAGTTTCTTAAGTGCTGATGATAAAAGTGAATTAGACCCACCTTGACCTGGCCTACAGAAGTAAAGGAGTAAAAATAAATGCCTCAGGCGTGCTGCGGCCGCATTC</w:t>
            </w:r>
          </w:p>
        </w:tc>
      </w:tr>
      <w:tr>
        <w:trPr>
          <w:trHeight w:val="128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iR-92b-XIST </w:t>
            </w:r>
            <w:r>
              <w:rPr>
                <w:rFonts w:cs="Times New Roman" w:ascii="Times New Roman" w:hAnsi="Times New Roman"/>
              </w:rPr>
              <w:t>sequence</w:t>
            </w:r>
          </w:p>
        </w:tc>
        <w:tc>
          <w:tcPr>
            <w:tcW w:w="7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TCGAGGCCATTGCTGCTGAGTTCTGACTACCCAAGTTTCCTTCTCTTAAACAGTTGATATGCATAATTGCATATATTCATGGTTCTGTGCAATAAAAATGGATTCTCACCCCATCCCACCTTCTGTGGGATGTTGCTAACGAGTGCAGATTATTCAATAACAGCTCTTGAACAGTTAATTTGCACAGTTGCAATTGTCCAGAGTCCTGTCCATTAGAAAGGGACTCTGTATCCTATTTGCACGCTACAATGTGGGCTGATGCGGCCGC</w:t>
            </w:r>
          </w:p>
        </w:tc>
      </w:tr>
      <w:tr>
        <w:trPr>
          <w:trHeight w:val="128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 xml:space="preserve">miR-92b-XIST-Mut </w:t>
            </w:r>
            <w:r>
              <w:rPr>
                <w:rFonts w:cs="Times New Roman" w:ascii="Times New Roman" w:hAnsi="Times New Roman"/>
                <w:lang w:val="de-DE"/>
              </w:rPr>
              <w:t>sequence</w:t>
            </w:r>
          </w:p>
        </w:tc>
        <w:tc>
          <w:tcPr>
            <w:tcW w:w="7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TCGAGGCCATTGCTGCTGAGTTCTGACTACCCAAGTTTCCTTCTCTTAAACAGTTGATATGCATAATTGCATATATTCATGGTTCTGTGCAATAAAAATGGATTCTCACCCCATCCCACCTTCTGTGGGATGTTGCTAACGAGTGCAGATTATTCAATAACAGCTCTTGAACAGTTAATTTGCACAGTTGCAATTGTCCAGAGTCCTGTCCATTAGAAAGGGACTCTGTATCCTATTTGCACGCTACAATGTGGGCTGATGCGGCCGC</w:t>
            </w:r>
          </w:p>
        </w:tc>
      </w:tr>
      <w:tr>
        <w:trPr>
          <w:trHeight w:val="128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 xml:space="preserve">miR-7/92b-Slug </w:t>
            </w:r>
            <w:r>
              <w:rPr>
                <w:rFonts w:cs="Times New Roman" w:ascii="Times New Roman" w:hAnsi="Times New Roman"/>
                <w:szCs w:val="21"/>
                <w:lang w:val="de-DE"/>
              </w:rPr>
              <w:t xml:space="preserve">3’UTR </w:t>
            </w:r>
            <w:r>
              <w:rPr>
                <w:rFonts w:cs="Times New Roman" w:ascii="Times New Roman" w:hAnsi="Times New Roman"/>
                <w:lang w:val="de-DE"/>
              </w:rPr>
              <w:t>sequence</w:t>
            </w:r>
          </w:p>
        </w:tc>
        <w:tc>
          <w:tcPr>
            <w:tcW w:w="7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TCGAGGTGACGCAATCAATGTTTACTCGAACAGAATGCATTTCTTCACTCCGAAGCCAAATGACAAATAAAGTCCAAAGGCATTTTCTCCTGTGCTGACCAACCAAATAATATGTATAGACACACACACATATGCACACACACACACACACACCCACAGAGAGAGAGCTGCAAGAGCATGGAATTCATGTGTTTAAAGATAATCCTTTCCATGTGAAGTTTAAAATTACTATATATTTGCTGATGGCTAGATTGAGAGAATAAAAGACAGTAACCTTTCTCTTCAAAGATAAAATGAAAAGCACATTGCATCTTTTCTTCCTAAAAAAATGCAAAGATTTACATTGCTGCCAAATCATTTCAACTGAAAAGAACAGTATTGCTTTGTAATAGAGTCTGTAATAGGATTTCCCATAGGAAGAGATCTGCCAGACGCGAACTCAGGTGCCTTAAAAAGTATTCCAAGTTTACTCCATTACATGTCGGTTGTCTGGTTGCCATTGTTGAACTAAAGCCTTTTTTTGATTACCTGTAGTGCTTTAAAGTATATTTTTAAAAGGGAGGAAAAAAATAACAAGAACAAAACACAGGAGAATGTATTAAAAGTATTTTTGTTTTGTTTTGTTTTTGCCAATTAACAGTATGTGCCTTGGGGGAGGAGGGAAAGATTAGCTTTGAACATTCCTGGCGCATGCTCCATTGTCTTACTATTTTAAAACATTTTAATAATTTTTGAAAATTAATTAAAGATGGGAATAAGTGCAAAAGAGGATTCTTACAAATTCATTAATGTACTTAAACTATTTCAAATGCATACCACAAATGCAATAATACAATACCCCTTCCAAGTGCCTTTTTAAATTGTATAGTTGATGAGTCAATGTAAATTTGTGTTTATTTTTATATGATTGAATGAGTTCTGTATGAAACTGAGATGTTGTCTATAGCTATGTCTATAAACAACCTGAAGACTTGTGAAATCAATGTTTCTTTTTTAAAAAACAATTTTCAAGTTTTTTTTACAATAAACAGTTTTGATTTAAAATCTCGTTTGTATACTATTTTCAGAGACTTTACTTGCTTCATGATTAGTACCAAACCACTGTACAAAGAATTGTTTGTTAACAAGAAAAAAAGCGGCCGC</w:t>
            </w:r>
          </w:p>
        </w:tc>
      </w:tr>
      <w:tr>
        <w:trPr>
          <w:trHeight w:val="128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>miR-7/92b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 xml:space="preserve">Slug </w:t>
            </w:r>
            <w:r>
              <w:rPr>
                <w:rFonts w:cs="Times New Roman" w:ascii="Times New Roman" w:hAnsi="Times New Roman"/>
                <w:szCs w:val="21"/>
                <w:lang w:val="de-DE"/>
              </w:rPr>
              <w:t>3’UTR</w:t>
            </w:r>
            <w:r>
              <w:rPr>
                <w:rFonts w:cs="Times New Roman" w:ascii="Times New Roman" w:hAnsi="Times New Roman"/>
                <w:szCs w:val="21"/>
                <w:lang w:val="de-DE"/>
              </w:rPr>
              <w:t xml:space="preserve"> -Mut </w:t>
            </w:r>
            <w:r>
              <w:rPr>
                <w:rFonts w:cs="Times New Roman" w:ascii="Times New Roman" w:hAnsi="Times New Roman"/>
                <w:lang w:val="de-DE"/>
              </w:rPr>
              <w:t>sequence</w:t>
            </w:r>
          </w:p>
        </w:tc>
        <w:tc>
          <w:tcPr>
            <w:tcW w:w="7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TCGAGGTGACGCAATCAATGTTTACTCGAACAGAATGCATTTCTTCACTCCGAAGCCAAATGACAAATAAAGTCCAAAGGCATTTTCTCCTGTGCTGACCAACCAAATAATATGTATAGACACACACACATATGCACACACACACACACACACCCACAGAGAGAGAGCTGCAAGAGCATGGAATTCATGTGTTTAAAGATAATCCTTTCCATGTGAAGTTTAAAATTACTATATATTTGCTGATGGCTAGATTGAGAGAATAAAAGACAGTAACCTTTCTCTTCAAAGATAAAATGAAAAGCACATTGTGTGCTTCAAAGGTAAAAAAATGCAAAGATTTACATTGCTGCCAAATCATTTCAACTGAAAAGAACAGTATTGCTTTGTAATAGAGTCTGTAATAGGATTTCCCATAGGAAGAGATCTGCCAGACGCGAACTCAGGTGCCTTAAAAAGTATTCCAAGTTTACTCCATTACATGTCGGTTGTCTGGTTGCCATTGTTGAACTAAAGCCTTTTTTTGATTACCTGTAGTGCTTTAAAGTATATTTTTAAAAGGGAGGAAAAAAATAACAAGAACAAAACACAGGAGAATGTATTAAAAGTATTTTTGTTTTGTTTTGTTTTTGCCAATTAACAGTATGTGCCTTGGGGGAGGAGGGAAAGATTAGCTTTGAACATTCCTGGCGCATGCTCCATTGTCTTACTATTTTAAAACATTTTAATAATTTTTGAAAATTAATTAAAGATGGGAATAAGTGCAAAAGAGGATTCTTACAAATTCATTAATGTACTTAAACTATTTCAAATGCATACCACAAAATTGCAGATACAATACCCCTTCCAAGTGCCTTTTTAAATTGTATAGTTGATGAGTCAATGTAAATTTGTGTTTATTTTTATATGATTGAATGAGTTCTGTATGAAACTGAGATGTTGTCTATAGCTATGTCTATAAACAACCTGAAGACTTGTGAAATCAATGTTTCTTTTTTAAAAAACAATTTTCAAGTTTTTTTTACAATAAACAGTTTTGATTTAAAATCTCGTTTGTATACTATTTTCAGAGACTTTACTTGCTTCATGATTAGTACCAAACCACTGTACAAAGAATTGTTTGTTAACAAGAAAAAAAGCGGCCGC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ind w:firstLine="83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5. The primers for ChIP-PCR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686"/>
        <w:gridCol w:w="3544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s(5’-3’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s(5’-3’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6" w:name="OLE_LINK2"/>
            <w:bookmarkStart w:id="7" w:name="OLE_LINK1"/>
            <w:r>
              <w:rPr>
                <w:rFonts w:cs="Times New Roman" w:ascii="Times New Roman" w:hAnsi="Times New Roman"/>
                <w:szCs w:val="21"/>
              </w:rPr>
              <w:t>CD44-1</w:t>
            </w:r>
            <w:bookmarkEnd w:id="6"/>
            <w:bookmarkEnd w:id="7"/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8" w:name="OLE_LINK87"/>
            <w:bookmarkStart w:id="9" w:name="OLE_LINK35"/>
            <w:bookmarkStart w:id="10" w:name="OLE_LINK12"/>
            <w:bookmarkStart w:id="11" w:name="OLE_LINK11"/>
            <w:r>
              <w:rPr>
                <w:rFonts w:cs="Times New Roman" w:ascii="Times New Roman" w:hAnsi="Times New Roman"/>
                <w:szCs w:val="21"/>
              </w:rPr>
              <w:t>AGAAGTCCTGGCATGGTTCC</w:t>
            </w:r>
            <w:bookmarkEnd w:id="8"/>
            <w:bookmarkEnd w:id="9"/>
            <w:bookmarkEnd w:id="10"/>
            <w:bookmarkEnd w:id="11"/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2" w:name="OLE_LINK88"/>
            <w:bookmarkStart w:id="13" w:name="OLE_LINK36"/>
            <w:bookmarkStart w:id="14" w:name="OLE_LINK14"/>
            <w:bookmarkStart w:id="15" w:name="OLE_LINK13"/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CATCTTTCCTACCCAGCAGA</w:t>
            </w:r>
            <w:bookmarkEnd w:id="12"/>
            <w:bookmarkEnd w:id="13"/>
            <w:bookmarkEnd w:id="14"/>
            <w:bookmarkEnd w:id="15"/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44-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bookmarkStart w:id="16" w:name="OLE_LINK96"/>
            <w:bookmarkStart w:id="17" w:name="OLE_LINK26"/>
            <w:bookmarkStart w:id="18" w:name="OLE_LINK25"/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AGAGGTGCCCATTCACACT</w:t>
            </w:r>
            <w:bookmarkEnd w:id="16"/>
            <w:bookmarkEnd w:id="17"/>
            <w:bookmarkEnd w:id="18"/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9" w:name="OLE_LINK97"/>
            <w:bookmarkStart w:id="20" w:name="OLE_LINK34"/>
            <w:bookmarkStart w:id="21" w:name="OLE_LINK33"/>
            <w:bookmarkStart w:id="22" w:name="OLE_LINK32"/>
            <w:bookmarkStart w:id="23" w:name="OLE_LINK31"/>
            <w:bookmarkStart w:id="24" w:name="OLE_LINK30"/>
            <w:bookmarkStart w:id="25" w:name="OLE_LINK29"/>
            <w:bookmarkStart w:id="26" w:name="OLE_LINK28"/>
            <w:bookmarkStart w:id="27" w:name="OLE_LINK27"/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AAGTCCACATGGCTTGAATGA</w:t>
            </w:r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44-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bookmarkStart w:id="28" w:name="OLE_LINK100"/>
            <w:bookmarkStart w:id="29" w:name="OLE_LINK42"/>
            <w:bookmarkStart w:id="30" w:name="OLE_LINK41"/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AAGACCTCGCCCTCTCTCC</w:t>
            </w:r>
            <w:bookmarkEnd w:id="28"/>
            <w:bookmarkEnd w:id="29"/>
            <w:bookmarkEnd w:id="30"/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bookmarkStart w:id="31" w:name="OLE_LINK101"/>
            <w:bookmarkStart w:id="32" w:name="OLE_LINK44"/>
            <w:bookmarkStart w:id="33" w:name="OLE_LINK43"/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GGCTGTAAATAATCGGGGCTG</w:t>
            </w:r>
            <w:bookmarkEnd w:id="31"/>
            <w:bookmarkEnd w:id="32"/>
            <w:bookmarkEnd w:id="33"/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ESA-site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CTGGAGTGCAGCGGTTTGG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GGTGGGCAGATCCGAGGTC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ESA-site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ATCATCTCGGTTCTCAGTA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TAAAAGATACAAAATTAG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APDH 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CTAGCGGTTTTACGGGC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GAACAGGAGGAGCAGAGAGCG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napToGrid w:val="false"/>
        <w:jc w:val="center"/>
        <w:rPr>
          <w:rFonts w:ascii="Tahoma" w:hAnsi="Tahoma" w:eastAsia="微软雅黑" w:cs="Tahoma"/>
          <w:color w:val="00B0F0"/>
          <w:kern w:val="0"/>
          <w:sz w:val="22"/>
        </w:rPr>
      </w:pPr>
      <w:r>
        <w:rPr>
          <w:rFonts w:eastAsia="微软雅黑" w:cs="Tahoma" w:ascii="Tahoma" w:hAnsi="Tahoma"/>
          <w:b/>
          <w:color w:val="00B0F0"/>
          <w:kern w:val="0"/>
          <w:sz w:val="22"/>
          <w:szCs w:val="24"/>
        </w:rPr>
        <w:t xml:space="preserve">Supplementary </w:t>
      </w:r>
      <w:bookmarkStart w:id="34" w:name="OLE_LINK412"/>
      <w:bookmarkStart w:id="35" w:name="OLE_LINK411"/>
      <w:r>
        <w:rPr>
          <w:rFonts w:eastAsia="微软雅黑" w:cs="Tahoma" w:ascii="Tahoma" w:hAnsi="Tahoma"/>
          <w:b/>
          <w:color w:val="00B0F0"/>
          <w:kern w:val="0"/>
          <w:sz w:val="22"/>
          <w:szCs w:val="24"/>
        </w:rPr>
        <w:t>Table</w:t>
      </w:r>
      <w:r>
        <w:rPr>
          <w:rFonts w:eastAsia="微软雅黑" w:cs="Tahoma" w:ascii="Tahoma" w:hAnsi="Tahoma"/>
          <w:b/>
          <w:color w:val="00B0F0"/>
          <w:kern w:val="0"/>
          <w:sz w:val="22"/>
          <w:szCs w:val="24"/>
        </w:rPr>
        <w:t xml:space="preserve"> </w:t>
      </w:r>
      <w:r>
        <w:rPr>
          <w:rFonts w:eastAsia="微软雅黑" w:cs="Tahoma" w:ascii="Tahoma" w:hAnsi="Tahoma"/>
          <w:b/>
          <w:color w:val="00B0F0"/>
          <w:kern w:val="0"/>
          <w:sz w:val="22"/>
          <w:szCs w:val="24"/>
        </w:rPr>
        <w:t>S</w:t>
      </w:r>
      <w:r>
        <w:rPr>
          <w:rFonts w:eastAsia="微软雅黑" w:cs="Tahoma" w:ascii="Tahoma" w:hAnsi="Tahoma"/>
          <w:b/>
          <w:color w:val="00B0F0"/>
          <w:kern w:val="0"/>
          <w:sz w:val="22"/>
          <w:szCs w:val="24"/>
        </w:rPr>
        <w:t>6</w:t>
      </w:r>
      <w:r>
        <w:rPr>
          <w:rFonts w:eastAsia="微软雅黑" w:cs="Tahoma" w:ascii="Tahoma" w:hAnsi="Tahoma"/>
          <w:b/>
          <w:color w:val="00B0F0"/>
          <w:kern w:val="0"/>
          <w:sz w:val="22"/>
          <w:szCs w:val="24"/>
        </w:rPr>
        <w:t>.</w:t>
      </w:r>
      <w:r>
        <w:rPr>
          <w:rFonts w:eastAsia="微软雅黑" w:cs="Tahoma" w:ascii="Tahoma" w:hAnsi="Tahoma"/>
          <w:b/>
          <w:color w:val="00B0F0"/>
          <w:kern w:val="0"/>
          <w:sz w:val="22"/>
          <w:szCs w:val="24"/>
        </w:rPr>
        <w:t xml:space="preserve"> </w:t>
      </w:r>
      <w:r>
        <w:rPr>
          <w:rFonts w:eastAsia="微软雅黑" w:cs="Tahoma" w:ascii="Tahoma" w:hAnsi="Tahoma"/>
          <w:b/>
          <w:color w:val="00B0F0"/>
          <w:kern w:val="0"/>
          <w:sz w:val="22"/>
          <w:szCs w:val="24"/>
        </w:rPr>
        <w:t>The primer</w:t>
      </w:r>
      <w:r>
        <w:rPr>
          <w:rFonts w:eastAsia="微软雅黑" w:cs="Tahoma" w:ascii="Tahoma" w:hAnsi="Tahoma"/>
          <w:b/>
          <w:color w:val="00B0F0"/>
          <w:kern w:val="0"/>
          <w:sz w:val="22"/>
          <w:szCs w:val="24"/>
        </w:rPr>
        <w:t xml:space="preserve"> and probe</w:t>
      </w:r>
      <w:r>
        <w:rPr>
          <w:rFonts w:eastAsia="微软雅黑" w:cs="Tahoma" w:ascii="Tahoma" w:hAnsi="Tahoma"/>
          <w:b/>
          <w:color w:val="00B0F0"/>
          <w:kern w:val="0"/>
          <w:sz w:val="22"/>
          <w:szCs w:val="24"/>
        </w:rPr>
        <w:t xml:space="preserve"> sequence</w:t>
      </w:r>
      <w:r>
        <w:rPr>
          <w:rFonts w:eastAsia="微软雅黑" w:cs="Tahoma" w:ascii="Tahoma" w:hAnsi="Tahoma"/>
          <w:b/>
          <w:color w:val="00B0F0"/>
          <w:kern w:val="0"/>
          <w:sz w:val="22"/>
          <w:szCs w:val="24"/>
        </w:rPr>
        <w:t>s</w:t>
      </w:r>
      <w:bookmarkEnd w:id="34"/>
      <w:bookmarkEnd w:id="35"/>
      <w:r>
        <w:rPr>
          <w:rFonts w:eastAsia="微软雅黑" w:cs="Tahoma" w:ascii="Tahoma" w:hAnsi="Tahoma"/>
          <w:b/>
          <w:color w:val="00B0F0"/>
          <w:kern w:val="0"/>
          <w:sz w:val="22"/>
          <w:szCs w:val="24"/>
        </w:rPr>
        <w:t xml:space="preserve"> </w:t>
      </w:r>
    </w:p>
    <w:tbl>
      <w:tblPr>
        <w:tblW w:w="7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2"/>
        <w:gridCol w:w="4814"/>
      </w:tblGrid>
      <w:tr>
        <w:trPr>
          <w:trHeight w:val="306" w:hRule="atLeast"/>
        </w:trPr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Gene/probe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Sequences(5’-3’)</w:t>
            </w:r>
          </w:p>
        </w:tc>
      </w:tr>
      <w:tr>
        <w:trPr>
          <w:trHeight w:val="287" w:hRule="atLeast"/>
        </w:trPr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Probe(XIST1)1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GAGCCCCACAGAAAGTAATC</w:t>
            </w:r>
          </w:p>
        </w:tc>
      </w:tr>
      <w:tr>
        <w:trPr>
          <w:trHeight w:val="322" w:hRule="atLeast"/>
        </w:trPr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Probe(XIST1)2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ATGACTTTTGGTCTGGATCT</w:t>
            </w:r>
          </w:p>
        </w:tc>
      </w:tr>
      <w:tr>
        <w:trPr>
          <w:trHeight w:val="359" w:hRule="atLeast"/>
        </w:trPr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Probe(XIST1)3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TGTATCTTCTGGACAGGACT</w:t>
            </w:r>
          </w:p>
        </w:tc>
      </w:tr>
      <w:tr>
        <w:trPr>
          <w:trHeight w:val="395" w:hRule="atLeast"/>
        </w:trPr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Probe(XIST1)4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TAATTCACTTTTATCATCAG</w:t>
            </w:r>
          </w:p>
        </w:tc>
      </w:tr>
      <w:tr>
        <w:trPr>
          <w:trHeight w:val="289" w:hRule="atLeast"/>
        </w:trPr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Probe(XIST1)5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TTCCACATAAAAGATGCTTT</w:t>
            </w:r>
          </w:p>
        </w:tc>
      </w:tr>
      <w:tr>
        <w:trPr>
          <w:trHeight w:val="339" w:hRule="atLeast"/>
        </w:trPr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Probe(XIST2)1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TATACTTTATTATGCCATGG</w:t>
            </w:r>
          </w:p>
        </w:tc>
      </w:tr>
      <w:tr>
        <w:trPr>
          <w:trHeight w:val="375" w:hRule="atLeast"/>
        </w:trPr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Probe(XIST2)2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ACACCATGGCTACCTGTGAT</w:t>
            </w:r>
          </w:p>
        </w:tc>
      </w:tr>
      <w:tr>
        <w:trPr>
          <w:trHeight w:val="411" w:hRule="atLeast"/>
        </w:trPr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Probe(XIST2)3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CTGCAAATATGGACACCTGA</w:t>
            </w:r>
          </w:p>
        </w:tc>
      </w:tr>
      <w:tr>
        <w:trPr>
          <w:trHeight w:val="305" w:hRule="atLeast"/>
        </w:trPr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Probe(XIST2)4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AAGAGAAAGGGCCTTGTCTG</w:t>
            </w:r>
          </w:p>
        </w:tc>
      </w:tr>
      <w:tr>
        <w:trPr>
          <w:trHeight w:val="355" w:hRule="atLeast"/>
        </w:trPr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Probe(XIST2)5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TGGGTAGTCAGCATACTCAG</w:t>
            </w:r>
          </w:p>
        </w:tc>
      </w:tr>
      <w:tr>
        <w:trPr>
          <w:trHeight w:val="249" w:hRule="atLeast"/>
        </w:trPr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Probe(XIST3)1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GCACCTTGATTGTCCAAACG</w:t>
            </w:r>
          </w:p>
        </w:tc>
      </w:tr>
      <w:tr>
        <w:trPr>
          <w:trHeight w:val="560" w:hRule="atLeast"/>
        </w:trPr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Probe(XIST3)2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GCAAAAGGGGTCTGAGAGTA</w:t>
            </w:r>
          </w:p>
        </w:tc>
      </w:tr>
      <w:tr>
        <w:trPr>
          <w:trHeight w:val="232" w:hRule="atLeast"/>
        </w:trPr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Probe(XIST3)3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GAAGGCTTCCTTGTCTAATA</w:t>
            </w:r>
          </w:p>
        </w:tc>
      </w:tr>
      <w:tr>
        <w:trPr>
          <w:trHeight w:val="436" w:hRule="atLeast"/>
        </w:trPr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Probe(XIST3)4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ATAATTGTGCACCTTGATTG</w:t>
            </w:r>
          </w:p>
        </w:tc>
      </w:tr>
      <w:tr>
        <w:trPr>
          <w:trHeight w:val="330" w:hRule="atLeast"/>
        </w:trPr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Probe(XIST3)5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AGGGCATCTGAGAGTAGGAC</w:t>
            </w:r>
          </w:p>
        </w:tc>
      </w:tr>
      <w:tr>
        <w:trPr>
          <w:trHeight w:val="330" w:hRule="atLeast"/>
        </w:trPr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Probe(Control)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TTCTCCGAACGTGTCACGT</w:t>
            </w:r>
          </w:p>
        </w:tc>
      </w:tr>
      <w:tr>
        <w:trPr>
          <w:trHeight w:val="379" w:hRule="atLeast"/>
        </w:trPr>
        <w:tc>
          <w:tcPr>
            <w:tcW w:w="2692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XIST1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微软雅黑" w:eastAsia="微软雅黑"/>
                <w:kern w:val="0"/>
                <w:sz w:val="18"/>
                <w:szCs w:val="18"/>
              </w:rPr>
              <w:t>：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GCTCGGAACTACATGCCCTA</w:t>
            </w:r>
          </w:p>
        </w:tc>
      </w:tr>
      <w:tr>
        <w:trPr>
          <w:trHeight w:val="217" w:hRule="atLeast"/>
        </w:trPr>
        <w:tc>
          <w:tcPr>
            <w:tcW w:w="2692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微软雅黑" w:eastAsia="微软雅黑"/>
                <w:kern w:val="0"/>
                <w:sz w:val="18"/>
                <w:szCs w:val="18"/>
              </w:rPr>
              <w:t>：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TCAATCAGGCCAGGAAGCAT</w:t>
            </w:r>
          </w:p>
        </w:tc>
      </w:tr>
      <w:tr>
        <w:trPr>
          <w:trHeight w:val="451" w:hRule="atLeast"/>
        </w:trPr>
        <w:tc>
          <w:tcPr>
            <w:tcW w:w="2692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XIST2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微软雅黑" w:eastAsia="微软雅黑"/>
                <w:kern w:val="0"/>
                <w:sz w:val="18"/>
                <w:szCs w:val="18"/>
              </w:rPr>
              <w:t>：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CTGTCTCCCTCTTCCCTTCC</w:t>
            </w:r>
          </w:p>
        </w:tc>
      </w:tr>
      <w:tr>
        <w:trPr>
          <w:trHeight w:val="389" w:hRule="atLeast"/>
        </w:trPr>
        <w:tc>
          <w:tcPr>
            <w:tcW w:w="2692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微软雅黑" w:eastAsia="微软雅黑"/>
                <w:kern w:val="0"/>
                <w:sz w:val="18"/>
                <w:szCs w:val="18"/>
              </w:rPr>
              <w:t>：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GCGAAAGGAAGTAGAGGGGT</w:t>
            </w:r>
          </w:p>
        </w:tc>
      </w:tr>
      <w:tr>
        <w:trPr>
          <w:trHeight w:val="560" w:hRule="atLeast"/>
        </w:trPr>
        <w:tc>
          <w:tcPr>
            <w:tcW w:w="2692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XIST3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微软雅黑" w:eastAsia="微软雅黑"/>
                <w:kern w:val="0"/>
                <w:sz w:val="18"/>
                <w:szCs w:val="18"/>
              </w:rPr>
              <w:t>：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ACCACTTTGCCCATTCCATC</w:t>
            </w:r>
          </w:p>
        </w:tc>
      </w:tr>
      <w:tr>
        <w:trPr>
          <w:trHeight w:val="419" w:hRule="atLeast"/>
        </w:trPr>
        <w:tc>
          <w:tcPr>
            <w:tcW w:w="2692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微软雅黑" w:eastAsia="微软雅黑"/>
                <w:kern w:val="0"/>
                <w:sz w:val="18"/>
                <w:szCs w:val="18"/>
              </w:rPr>
              <w:t>：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AAAGGAAGACTGGGAGTGGG</w:t>
            </w:r>
          </w:p>
        </w:tc>
      </w:tr>
      <w:tr>
        <w:trPr>
          <w:trHeight w:val="313" w:hRule="atLeast"/>
        </w:trPr>
        <w:tc>
          <w:tcPr>
            <w:tcW w:w="2692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Gapdh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F: AGGTCGGTGTGAACGGATTTG</w:t>
            </w:r>
          </w:p>
        </w:tc>
      </w:tr>
      <w:tr>
        <w:trPr>
          <w:trHeight w:val="349" w:hRule="atLeast"/>
        </w:trPr>
        <w:tc>
          <w:tcPr>
            <w:tcW w:w="2692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R: GGGGTCGTTGATGGCAACA</w:t>
            </w:r>
          </w:p>
        </w:tc>
      </w:tr>
      <w:tr>
        <w:trPr>
          <w:trHeight w:val="340" w:hRule="atLeast"/>
        </w:trPr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miR-7-5p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F:TGTTGTTTTAGTGATCAGAAGGT</w:t>
            </w:r>
          </w:p>
        </w:tc>
      </w:tr>
      <w:tr>
        <w:trPr>
          <w:trHeight w:val="237" w:hRule="atLeast"/>
        </w:trPr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U6</w:t>
            </w:r>
          </w:p>
        </w:tc>
        <w:tc>
          <w:tcPr>
            <w:tcW w:w="48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F:TGACACGCAAATTCGTGAAGCGTTCC</w:t>
            </w:r>
          </w:p>
        </w:tc>
      </w:tr>
    </w:tbl>
    <w:p>
      <w:pPr>
        <w:pStyle w:val="Normal"/>
        <w:tabs>
          <w:tab w:val="clear" w:pos="420"/>
          <w:tab w:val="left" w:pos="8080" w:leader="none"/>
        </w:tabs>
        <w:ind w:right="42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4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sz w:val="18"/>
      <w:szCs w:val="18"/>
    </w:rPr>
  </w:style>
  <w:style w:type="character" w:styleId="Simple">
    <w:name w:val="simple"/>
    <w:qFormat/>
    <w:rPr>
      <w:rFonts w:ascii="Times New Roman" w:hAnsi="Times New Roman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Highlight">
    <w:name w:val="highlight"/>
    <w:qFormat/>
    <w:rPr/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2T00:23:00Z</dcterms:created>
  <dc:creator>chengkai</dc:creator>
  <dc:description/>
  <cp:keywords/>
  <dc:language>en-US</dc:language>
  <cp:lastModifiedBy>窦骏</cp:lastModifiedBy>
  <dcterms:modified xsi:type="dcterms:W3CDTF">2019-11-07T10:21:00Z</dcterms:modified>
  <cp:revision>10</cp:revision>
  <dc:subject/>
  <dc:title>Supplementary information</dc:title>
</cp:coreProperties>
</file>